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Cs w:val="24"/>
              </w:rPr>
            </w:pPr>
            <w:r>
              <w:rPr>
                <w:b/>
                <w:szCs w:val="24"/>
              </w:rPr>
              <w: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4"/>
              </w:rPr>
            </w:pPr>
            <w:r>
              <w:rPr>
                <w:b/>
                <w:bCs/>
                <w:sz w:val="20"/>
                <w:szCs w:val="24"/>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Cs w:val="24"/>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Cs w:val="24"/>
              </w:rPr>
              <w: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Cs w:val="24"/>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Cs w:val="24"/>
              </w:rPr>
              <w: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Cs w:val="24"/>
              </w:rPr>
              <w: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Cs w:val="24"/>
              </w:rPr>
              <w: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Cs w:val="24"/>
              </w:rPr>
              <w:t>[√]</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Cs w:val="24"/>
              </w:rPr>
              <w: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Cs w:val="24"/>
              </w:rPr>
              <w: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Cs w:val="24"/>
              </w:rPr>
              <w: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Cs w:val="24"/>
              </w:rPr>
              <w:t>[√]</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Cs w:val="24"/>
              </w:rPr>
              <w: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sz w:val="20"/>
              </w:rPr>
            </w:pPr>
            <w:r>
              <w:rPr>
                <w:sz w:val="20"/>
              </w:rPr>
              <w:t>[Not applicabl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ot applicable, there was no missing dat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b/>
                <w:szCs w:val="24"/>
              </w:rPr>
              <w: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 sensitivity analysis not don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Cs w:val="24"/>
              </w:rPr>
              <w: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Cs w:val="24"/>
              </w:rPr>
              <w: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We used a flow diagram in the original version which was later omitted as advised by the journal]</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Cs w:val="24"/>
              </w:rPr>
              <w: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ot applicable]</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Cs w:val="24"/>
              </w:rPr>
              <w:t>[√]</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Cs w:val="24"/>
              </w:rPr>
              <w: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Cs w:val="24"/>
              </w:rPr>
              <w: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Cs w:val="24"/>
              </w:rPr>
              <w: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Cs w:val="24"/>
              </w:rPr>
              <w: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Cs w:val="24"/>
              </w:rPr>
              <w: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Cs w:val="24"/>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Cs w:val="24"/>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9T07:55:00Z</dcterms:created>
  <dc:creator>pplouffe</dc:creator>
  <dc:description/>
  <cp:keywords/>
  <dc:language>en-US</dc:language>
  <cp:lastModifiedBy>Kazi Mizanur Rahman</cp:lastModifiedBy>
  <cp:lastPrinted>2007-09-19T10:02:00Z</cp:lastPrinted>
  <dcterms:modified xsi:type="dcterms:W3CDTF">2015-01-01T08:5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